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05A" w:rsidRDefault="00FB24B1">
      <w:proofErr w:type="spellStart"/>
      <w:r>
        <w:t>Table</w:t>
      </w:r>
      <w:proofErr w:type="spellEnd"/>
      <w:r>
        <w:t xml:space="preserve"> 1 c</w:t>
      </w:r>
    </w:p>
    <w:tbl>
      <w:tblPr>
        <w:tblW w:w="5000" w:type="pct"/>
        <w:tblCellSpacing w:w="0" w:type="dxa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2069"/>
        <w:gridCol w:w="1694"/>
        <w:gridCol w:w="1694"/>
        <w:gridCol w:w="1694"/>
        <w:gridCol w:w="471"/>
        <w:gridCol w:w="1694"/>
      </w:tblGrid>
      <w:tr w:rsidR="00FB24B1" w:rsidRPr="0080105E" w:rsidTr="0041174E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br/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  <w:t>PI/r started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  <w:t>Characteristic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  <w:t>DRV/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  <w:t>ATV/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  <w:t>LPV/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</w:pPr>
            <w:proofErr w:type="gramStart"/>
            <w:r w:rsidRPr="0080105E"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  <w:t>p</w:t>
            </w:r>
            <w:proofErr w:type="gramEnd"/>
            <w:r w:rsidRPr="0080105E"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  <w:t>-value</w:t>
            </w:r>
            <w:r w:rsidRPr="0080105E"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  <w:t>Total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= 607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= 552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= 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= 1362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Gender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Femal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34 (22.1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28 (23.2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64 (3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26 (23.9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Mode of HIV Transmission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IDU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2 (7.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64 (11.7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2 (1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28 (9.5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Homosexual contact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30 (38.2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82 (33.2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53 (2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65 (34.3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Heterosexual contact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78 (45.8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71 (49.1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07 (5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656 (48.2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Other/Unknow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52 (8.6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2 (5.8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1 (1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05 (7.8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Nationality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ot Italia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51 (24.9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33 (24.1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57 (2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41 (25.0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AIDS diagnosis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proofErr w:type="gramStart"/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Ye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88 (14.5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6 (6.5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6 (1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50 (11.0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CVD diagnosis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Ye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7 (1.2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 (0.4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9 (0.7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proofErr w:type="spell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HBsAg</w:t>
            </w:r>
            <w:proofErr w:type="spell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egativ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515 (84.8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62 (83.7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78 (8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155 (84.8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Positiv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0 (1.6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3 (2.4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7 (2.0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ot tested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82 (13.5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77 (13.9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1 (1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80 (13.2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proofErr w:type="spell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HCVAb</w:t>
            </w:r>
            <w:proofErr w:type="spell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egativ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86 (80.1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34 (78.6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65 (8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085 (79.7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Positiv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52 (8.6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70 (12.7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1 (1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43 (10.5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ot tested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69 (11.4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8 (8.7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7 (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34 (9.8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Hepatitis co-infection</w:t>
            </w: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  <w:vertAlign w:val="superscript"/>
              </w:rPr>
              <w:t>*</w:t>
            </w: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o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53 (74.6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93 (71.2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57 (7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003 (73.6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Ye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62 (10.2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83 (15.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4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69 (12.4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ot tested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92 (15.2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76 (13.8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2 (1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90 (14.0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Calendar year of baseline</w:t>
            </w: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proofErr w:type="gramStart"/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Median (IQR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012 (2011, 201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012 (2011, 2013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011 (2009, 2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012 (2011, 2013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Median (IQR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0 (33, 49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9 (32, 47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9 (33, 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9 (33, 47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CD4 count nadir, cells/m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proofErr w:type="gramStart"/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Median (IQR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31 (42, 248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12 (99, 28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50 (58, 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65 (59, 266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CD8 count, cells/m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Median (IQR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675 (441, 1001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739 (514, 1151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758 (513, 1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708 (483, 1068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Viral load at first </w:t>
            </w:r>
            <w:proofErr w:type="spell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cART</w:t>
            </w:r>
            <w:proofErr w:type="spell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, log10 copies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Median (IQR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5.07 (4.43, 5.5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.89 (4.26, 5.42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.99 (4.47, 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5.00 (4.40, 5.49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Site geographical position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proofErr w:type="gramStart"/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orth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10 (51.1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36 (60.9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99 (4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745 (54.7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proofErr w:type="spellStart"/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Center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03 (33.4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74 (31.5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74 (3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51 (33.1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South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94 (15.5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2 (7.6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0 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66 (12.2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Diabetes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Ye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9 (1.5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4 (2.5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3 (1.7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Smoking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o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93 (48.3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40 (43.5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03 (5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636 (46.7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Ye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82 (30.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13 (38.6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61 (3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56 (33.5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Unknow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32 (21.7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99 (17.9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9 (1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70 (19.8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Total cholesterol, mg/</w:t>
            </w:r>
            <w:proofErr w:type="spell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Median (IQR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51 (123, 18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57 (134, 182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60 (140, 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55 (131, 182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HDL cholesterol, mg/</w:t>
            </w:r>
            <w:proofErr w:type="spell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Median (IQR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6 (28, 4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7 (31, 46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7 (30, 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6 (30, 45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Use of statins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lastRenderedPageBreak/>
              <w:t>Ye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7 (1.2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 (0.7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2 (0.9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Use of blood pressure lowering drugs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Ye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0 (3.3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1 (3.8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6 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7 (3.5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Time from HIV diagnosis to date of starting </w:t>
            </w:r>
            <w:proofErr w:type="spell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cART</w:t>
            </w:r>
            <w:proofErr w:type="spell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,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Median (IQR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 (1, 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 (1, 2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 (1, 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 (1, 13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  <w:vertAlign w:val="superscript"/>
              </w:rPr>
            </w:pPr>
            <w:proofErr w:type="spellStart"/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egfr</w:t>
            </w:r>
            <w:proofErr w:type="spellEnd"/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 (</w:t>
            </w:r>
            <w:proofErr w:type="spell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CKD_Epi</w:t>
            </w:r>
            <w:proofErr w:type="spell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 formula), ml/min/1.73m</w:t>
            </w: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Median (IQR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06.7 (93.27, 117.3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07.2 (96.61, 116.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07.7 (93.30, 1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07.1 (94.61, 116.8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Blood glucose, mg/</w:t>
            </w:r>
            <w:proofErr w:type="spell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Median (IQR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86 (79, 9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87 (80, 9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86 (79, 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86 (79, 94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NNRTI pair started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proofErr w:type="spellStart"/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Tenofovir</w:t>
            </w:r>
            <w:proofErr w:type="spellEnd"/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/</w:t>
            </w:r>
            <w:proofErr w:type="spellStart"/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Emtricitabine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537 (88.5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89 (88.6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81 (8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207 (88.6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proofErr w:type="spellStart"/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Abacavir</w:t>
            </w:r>
            <w:proofErr w:type="spellEnd"/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//Lamivudin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70 (11.5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63 (11.4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2 (1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55 (11.4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DRV dosage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BID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87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QD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89 (8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Unknow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1 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Follow-up,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proofErr w:type="gramStart"/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Median (IQR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7 (6, 32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2 (9, 38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5 (5, 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8 (7, 35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  <w:vertAlign w:val="superscript"/>
              </w:rPr>
              <w:t>*</w:t>
            </w: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Chi-square or F-Fisher ANOVA test as appropriate</w:t>
            </w:r>
          </w:p>
        </w:tc>
      </w:tr>
    </w:tbl>
    <w:p w:rsidR="00FB24B1" w:rsidRDefault="00FB24B1"/>
    <w:p w:rsidR="00FB24B1" w:rsidRDefault="00FB24B1"/>
    <w:p w:rsidR="00FB24B1" w:rsidRDefault="00FB24B1">
      <w:proofErr w:type="spellStart"/>
      <w:r>
        <w:t>Table</w:t>
      </w:r>
      <w:proofErr w:type="spellEnd"/>
      <w:r>
        <w:t xml:space="preserve"> 1d</w:t>
      </w:r>
    </w:p>
    <w:tbl>
      <w:tblPr>
        <w:tblW w:w="5000" w:type="pct"/>
        <w:tblCellSpacing w:w="0" w:type="dxa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2069"/>
        <w:gridCol w:w="1694"/>
        <w:gridCol w:w="1694"/>
        <w:gridCol w:w="1694"/>
        <w:gridCol w:w="471"/>
        <w:gridCol w:w="1694"/>
      </w:tblGrid>
      <w:tr w:rsidR="00FB24B1" w:rsidRPr="0080105E" w:rsidTr="0041174E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br/>
              <w:t> 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  <w:t>PI/r started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  <w:t>Characteristic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  <w:t>DRV/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  <w:t>ATV/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  <w:t>LPV/r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</w:pPr>
            <w:proofErr w:type="gramStart"/>
            <w:r w:rsidRPr="0080105E"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  <w:t>p</w:t>
            </w:r>
            <w:proofErr w:type="gramEnd"/>
            <w:r w:rsidRPr="0080105E"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  <w:t>-value</w:t>
            </w:r>
            <w:r w:rsidRPr="0080105E"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color w:val="1F497D" w:themeColor="text2"/>
                <w:sz w:val="16"/>
                <w:szCs w:val="16"/>
              </w:rPr>
              <w:t>Total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= 414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= 268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= 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= 813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Gender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Femal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89 (21.5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59 (22.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2 (3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90 (23.4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Mode of HIV Transmission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IDU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2 (5.3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4 (12.8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2 (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68 (8.4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Homosexual contact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40 (34.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71 (26.7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0 (2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41 (29.8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Heterosexual contact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07 (50.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43 (53.4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73 (5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23 (52.0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Other/Unknow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3 (10.4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8 (6.8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6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77 (9.5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Nationality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ot Italia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12 (27.1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69 (25.7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2 (3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23 (27.4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AIDS diagnosis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Ye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88 (21.3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6 (13.4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6 (1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50 (18.5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CVD diagnosis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Ye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 (1.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 (0.4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5 (0.6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proofErr w:type="spell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HBsAg</w:t>
            </w:r>
            <w:proofErr w:type="spell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egativ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53 (85.3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26 (84.3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17 (8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696 (85.6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Positiv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7 (1.7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8 (3.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6 (2.0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ot tested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54 (13.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4 (12.7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3 (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01 (12.4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proofErr w:type="spell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HCVAb</w:t>
            </w:r>
            <w:proofErr w:type="spell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egativ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34 (80.7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09 (78.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09 (8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652 (80.2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Positiv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1 (7.5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6 (13.4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0 (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77 (9.5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ot tested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9 (11.8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3 (8.6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2 (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84 (10.3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Hepatitis co-infection</w:t>
            </w: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  <w:vertAlign w:val="superscript"/>
              </w:rPr>
              <w:t>*</w:t>
            </w: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o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14 (75.8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92 (71.6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06 (8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612 (75.3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Ye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8 (9.2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4 (16.4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1 (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93 (11.4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ot tested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62 (15.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2 (11.9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4 (1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08 (13.3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Calendar year of baseline</w:t>
            </w: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proofErr w:type="gramStart"/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Median (IQR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012 (2011, 2014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012 (2011, 2013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011 (2009, 2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012 (2011, 2013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Median (IQR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1 (34, 5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1 (34, 5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1 (34, 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1 (34, 50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CD4 count nadir, cells/m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Median (IQR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68 (29, 132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99 (40, 153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85 (33, 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78 (32, 143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CD8 count, cells/m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Median (IQR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561 (343, 842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609 (408, 95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655 (370, 1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593 (370, 906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Viral load at first </w:t>
            </w:r>
            <w:proofErr w:type="spell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cART</w:t>
            </w:r>
            <w:proofErr w:type="spell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, log10 copies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Median (IQR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5.26 (4.65, 5.72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5.18 (4.60, 5.60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5.09 (4.57, 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5.20 (4.61, 5.67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Site geographical position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orth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07 (50.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49 (55.6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61 (4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17 (51.3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proofErr w:type="spellStart"/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Center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40 (33.8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91 (34.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53 (4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84 (34.9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South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67 (16.2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8 (10.4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7 (1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12 (13.8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Diabetes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Ye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8 (1.9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9 (3.4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7 (2.1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Smoking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No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01 (48.6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20 (44.8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64 (4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85 (47.4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Ye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16 (28.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96 (35.8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9 (2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51 (30.9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Unknow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97 (23.4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52 (19.4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8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77 (21.8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Total cholesterol, mg/</w:t>
            </w:r>
            <w:proofErr w:type="spell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Median (IQR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43 (117, 173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53 (130, 177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64 (138, 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49 (125, 177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HDL cholesterol, mg/</w:t>
            </w:r>
            <w:proofErr w:type="spell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Median (IQR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3 (26, 42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6 (29, 4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5 (28, 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4 (27, 43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Use of statins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Ye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5 (1.2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 (0.7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8 (1.0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Use of blood pressure lowering drugs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Ye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4 (3.4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8 (3.0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6 (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8 (3.4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Time from HIV diagnosis to date of starting </w:t>
            </w:r>
            <w:proofErr w:type="spell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cART</w:t>
            </w:r>
            <w:proofErr w:type="spell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,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Median (IQR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 (0, 2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 (0, 2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 (0,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 (0, 2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  <w:vertAlign w:val="superscript"/>
              </w:rPr>
            </w:pPr>
            <w:proofErr w:type="spellStart"/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egfr</w:t>
            </w:r>
            <w:proofErr w:type="spellEnd"/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 (</w:t>
            </w:r>
            <w:proofErr w:type="spell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CKD_Epi</w:t>
            </w:r>
            <w:proofErr w:type="spell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 formula), ml/min/1.73m</w:t>
            </w: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Median (IQR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08.5 (93.07, 117.8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07.9 (95.00, 115.8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07.7 (93.87, 1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08.0 (93.82, 116.8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Blood glucose, mg/</w:t>
            </w:r>
            <w:proofErr w:type="spell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Median (IQR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86 (79, 96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88 (80, 96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87 (78, 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87 (79, 96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NNRTI pair started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proofErr w:type="spellStart"/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Tenofovir</w:t>
            </w:r>
            <w:proofErr w:type="spellEnd"/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/</w:t>
            </w:r>
            <w:proofErr w:type="spellStart"/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Emtricitabine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71 (89.6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46 (91.8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17 (8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734 (90.3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proofErr w:type="spellStart"/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Abacavir</w:t>
            </w:r>
            <w:proofErr w:type="spellEnd"/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//Lamivudin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43 (10.4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2 (8.2%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4 (1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79 (9.7%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 xml:space="preserve">DRV dosage, </w:t>
            </w:r>
            <w:proofErr w:type="gramStart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n(</w:t>
            </w:r>
            <w:proofErr w:type="gramEnd"/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BID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61 (1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QD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327 (7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Unknow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26 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bCs/>
                <w:i/>
                <w:iCs/>
                <w:color w:val="1F497D" w:themeColor="text2"/>
                <w:sz w:val="16"/>
                <w:szCs w:val="16"/>
              </w:rPr>
              <w:t>Follow-up,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ind w:firstLine="150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Median (IQR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6 (6, 31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7 (7, 35)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3 (5, 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spacing w:line="300" w:lineRule="auto"/>
              <w:rPr>
                <w:rFonts w:eastAsia="Times New Roman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eastAsia="Times New Roman"/>
                <w:b/>
                <w:color w:val="1F497D" w:themeColor="text2"/>
                <w:sz w:val="16"/>
                <w:szCs w:val="16"/>
              </w:rPr>
              <w:t> 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jc w:val="center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15 (6, 33)</w:t>
            </w:r>
          </w:p>
        </w:tc>
      </w:tr>
      <w:tr w:rsidR="00FB24B1" w:rsidRPr="0080105E" w:rsidTr="0041174E">
        <w:trPr>
          <w:tblCellSpacing w:w="0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4B1" w:rsidRPr="0080105E" w:rsidRDefault="00FB24B1" w:rsidP="0041174E">
            <w:pPr>
              <w:pStyle w:val="NormaleWeb"/>
              <w:spacing w:line="300" w:lineRule="auto"/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</w:pP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  <w:vertAlign w:val="superscript"/>
              </w:rPr>
              <w:t>*</w:t>
            </w:r>
            <w:r w:rsidRPr="0080105E">
              <w:rPr>
                <w:rFonts w:asciiTheme="minorHAnsi" w:hAnsiTheme="minorHAnsi"/>
                <w:b/>
                <w:color w:val="1F497D" w:themeColor="text2"/>
                <w:sz w:val="16"/>
                <w:szCs w:val="16"/>
              </w:rPr>
              <w:t>Chi-square or F-Fisher ANOVA test as appropriate</w:t>
            </w:r>
          </w:p>
        </w:tc>
      </w:tr>
    </w:tbl>
    <w:p w:rsidR="00FB24B1" w:rsidRDefault="00FB24B1">
      <w:bookmarkStart w:id="0" w:name="_GoBack"/>
      <w:bookmarkEnd w:id="0"/>
    </w:p>
    <w:sectPr w:rsidR="00FB24B1" w:rsidSect="005B64CF">
      <w:pgSz w:w="11900" w:h="16820"/>
      <w:pgMar w:top="794" w:right="1304" w:bottom="851" w:left="130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6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4B1"/>
    <w:rsid w:val="005B64CF"/>
    <w:rsid w:val="00742013"/>
    <w:rsid w:val="008F77EF"/>
    <w:rsid w:val="009A705A"/>
    <w:rsid w:val="00FB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0B40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FB24B1"/>
    <w:pPr>
      <w:spacing w:before="100" w:beforeAutospacing="1" w:after="100" w:afterAutospacing="1"/>
    </w:pPr>
    <w:rPr>
      <w:rFonts w:ascii="Times New Roman" w:hAnsi="Times New Roman" w:cs="Times New Roman"/>
      <w:color w:val="000000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FB24B1"/>
    <w:pPr>
      <w:spacing w:before="100" w:beforeAutospacing="1" w:after="100" w:afterAutospacing="1"/>
    </w:pPr>
    <w:rPr>
      <w:rFonts w:ascii="Times New Roman" w:hAnsi="Times New Roman" w:cs="Times New Roman"/>
      <w:color w:val="00000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5</Words>
  <Characters>6190</Characters>
  <Application>Microsoft Macintosh Word</Application>
  <DocSecurity>0</DocSecurity>
  <Lines>51</Lines>
  <Paragraphs>14</Paragraphs>
  <ScaleCrop>false</ScaleCrop>
  <Company/>
  <LinksUpToDate>false</LinksUpToDate>
  <CharactersWithSpaces>7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d'Arminio Monforte</dc:creator>
  <cp:keywords/>
  <dc:description/>
  <cp:lastModifiedBy>Antonella d'Arminio Monforte</cp:lastModifiedBy>
  <cp:revision>1</cp:revision>
  <dcterms:created xsi:type="dcterms:W3CDTF">2016-05-09T11:25:00Z</dcterms:created>
  <dcterms:modified xsi:type="dcterms:W3CDTF">2016-05-09T11:26:00Z</dcterms:modified>
</cp:coreProperties>
</file>